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9BA" w:rsidRDefault="00D329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CGGTCTGTCTGTGTCCGTGGTTCGAAGGTGAAGCTGTGGAGACCGAGAG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ATG</w:t>
      </w:r>
      <w:r w:rsidRPr="00A632D8">
        <w:rPr>
          <w:rFonts w:ascii="Courier New" w:hAnsi="Courier New" w:cs="Courier New"/>
          <w:b/>
          <w:sz w:val="16"/>
          <w:szCs w:val="16"/>
          <w:u w:val="single"/>
        </w:rPr>
        <w:t>TGT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TGA</w:t>
      </w:r>
      <w:r w:rsidRPr="00D329BA">
        <w:rPr>
          <w:rFonts w:ascii="Courier New" w:hAnsi="Courier New" w:cs="Courier New"/>
          <w:sz w:val="16"/>
          <w:szCs w:val="16"/>
        </w:rPr>
        <w:t>AG</w:t>
      </w:r>
      <w:r w:rsidRPr="00A632D8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G</w:t>
      </w:r>
      <w:r w:rsidRPr="00D329BA">
        <w:rPr>
          <w:rFonts w:ascii="Courier New" w:hAnsi="Courier New" w:cs="Courier New"/>
          <w:sz w:val="16"/>
          <w:szCs w:val="16"/>
        </w:rPr>
        <w:t>GAAGAAGGAGCCAAGCTGCACCTGAAA   90</w:t>
      </w:r>
    </w:p>
    <w:p w:rsidR="00A632D8" w:rsidRDefault="00D329BA" w:rsidP="00A632D8">
      <w:pPr>
        <w:adjustRightInd w:val="0"/>
        <w:snapToGrid w:val="0"/>
        <w:spacing w:after="0" w:line="240" w:lineRule="auto"/>
        <w:ind w:left="320" w:hangingChars="200" w:hanging="320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                                                            M  </w:t>
      </w:r>
      <w:proofErr w:type="gramStart"/>
      <w:r w:rsidRPr="00D329BA">
        <w:rPr>
          <w:rFonts w:ascii="Courier New" w:hAnsi="Courier New" w:cs="Courier New"/>
          <w:sz w:val="16"/>
          <w:szCs w:val="16"/>
        </w:rPr>
        <w:t xml:space="preserve">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proofErr w:type="gramEnd"/>
      <w:r w:rsidRPr="00D329BA">
        <w:rPr>
          <w:rFonts w:ascii="Courier New" w:hAnsi="Courier New" w:cs="Courier New"/>
          <w:sz w:val="16"/>
          <w:szCs w:val="16"/>
        </w:rPr>
        <w:t xml:space="preserve">  G  A  K  L  H  L  K </w:t>
      </w:r>
      <w:r w:rsidR="00A632D8">
        <w:rPr>
          <w:rFonts w:ascii="Courier New" w:hAnsi="Courier New" w:cs="Courier New" w:hint="eastAsia"/>
          <w:sz w:val="16"/>
          <w:szCs w:val="16"/>
        </w:rPr>
        <w:t xml:space="preserve">   10</w:t>
      </w:r>
    </w:p>
    <w:p w:rsidR="00A632D8" w:rsidRDefault="00A632D8" w:rsidP="00A632D8">
      <w:pPr>
        <w:adjustRightInd w:val="0"/>
        <w:snapToGrid w:val="0"/>
        <w:spacing w:after="0" w:line="240" w:lineRule="auto"/>
        <w:ind w:left="320" w:hangingChars="200" w:hanging="320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A632D8">
      <w:pPr>
        <w:adjustRightInd w:val="0"/>
        <w:snapToGrid w:val="0"/>
        <w:spacing w:after="0" w:line="240" w:lineRule="auto"/>
        <w:ind w:left="320" w:hangingChars="200" w:hanging="320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GAGTGGCTGATCGGCCAGATAGAGAGCGGAAGGTATGAGGGACTGAGCTGGGAAAACGAGGAGAAAACCATGTTCAGGATCCCGTGGAAA   180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E  W  L  I  G  Q  I  E  S  G  R  Y  E  G  L  S  W  E  N  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K  T  M  F  R  I  P  W  K    4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CACGCAGCGAAGAAGGACTACAGGCAGACGGCGGACGCAGCTCTCTTCAAGGCCTGGGCTGTGTATAAAGGCAAGTACATTGAGGAAAGT   270    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H  A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A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K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K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D  Y  R  Q  T  A  D  A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A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L  F  K  A  W  A  V  Y  K  G  K  Y  I  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S    7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GACCACCAAGAGCCAACCATGTGGAAAACCAGACTAAGGTGTGCCCTGAACAAGTCGACGGACTTCCAAGAGGTTCCCGAGCGCAACCAG   360</w:t>
      </w:r>
    </w:p>
    <w:p w:rsidR="00A632D8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D  H  Q  E  P  T  M  W  K  T  </w:t>
      </w:r>
      <w:r>
        <w:rPr>
          <w:rFonts w:ascii="Courier New" w:hAnsi="Courier New" w:cs="Courier New"/>
          <w:sz w:val="16"/>
          <w:szCs w:val="16"/>
        </w:rPr>
        <w:t xml:space="preserve">R  </w:t>
      </w:r>
      <w:r w:rsidRPr="00D329BA">
        <w:rPr>
          <w:rFonts w:ascii="Courier New" w:hAnsi="Courier New" w:cs="Courier New"/>
          <w:sz w:val="16"/>
          <w:szCs w:val="16"/>
        </w:rPr>
        <w:t xml:space="preserve">L  R  C  A  L  N  K  S  T  D  F  Q  E  V  P  E  R  N  Q    100  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CTGGACATCACAGAACCCTATAAGGTCTATTGCATCCAGCAAGACAATCCACCAAAAACAAAACTGGAAATTAAGTCCTGTATCCTGAGC   450  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L  D  I  T  E  P  Y  K  V  Y  C  I  Q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Q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D  N  P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P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K  T  K  L  E  I  K  S  C  I  L  S    13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AAAGAGTCTCCCCAAGCAAATGATCAAGTGACTGTCCAGGGGTCTCCAGAGAAACCCAGCTTTCTGGACAGAGAGGTTCACTATCAAAAA   540  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K  E  S  P  Q  A  N  D  Q  V  T  V  Q  G  S  P  E  K  P  S  </w:t>
      </w:r>
      <w:r>
        <w:rPr>
          <w:rFonts w:ascii="Courier New" w:hAnsi="Courier New" w:cs="Courier New"/>
          <w:sz w:val="16"/>
          <w:szCs w:val="16"/>
        </w:rPr>
        <w:t xml:space="preserve">F  </w:t>
      </w:r>
      <w:r w:rsidRPr="00D329BA">
        <w:rPr>
          <w:rFonts w:ascii="Courier New" w:hAnsi="Courier New" w:cs="Courier New"/>
          <w:sz w:val="16"/>
          <w:szCs w:val="16"/>
        </w:rPr>
        <w:t xml:space="preserve">L  D  R  E  V  </w:t>
      </w:r>
      <w:r>
        <w:rPr>
          <w:rFonts w:ascii="Courier New" w:hAnsi="Courier New" w:cs="Courier New"/>
          <w:sz w:val="16"/>
          <w:szCs w:val="16"/>
        </w:rPr>
        <w:t xml:space="preserve">H  </w:t>
      </w:r>
      <w:r w:rsidRPr="00D329BA">
        <w:rPr>
          <w:rFonts w:ascii="Courier New" w:hAnsi="Courier New" w:cs="Courier New"/>
          <w:sz w:val="16"/>
          <w:szCs w:val="16"/>
        </w:rPr>
        <w:t>Y  Q  K    16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GAGTCATTTAAAGCAAAAGAAGAAGAAGAAAAACCAGTGTCAGGGGATCTGATGAGGGAGCACATGTACTGTGAGTTAAGAGATAAAAAG   630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E  S  F  K  A  K  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K  P  V  S  G  D  L  M  R  E  H  M  Y  C  E  L  R  D  K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K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  19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CCTCAAAGTCAGGTCCCTAGTCCTATCACCTTCTTCAGCCCGCTTACTATATCAGACTTTCGTATGCAGGTGATGTTGTTGTATCAAGGC   720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P  Q  S  Q  V  P  S  P  I  T  F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F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S  P  L  T  I  S  D  F  R  M  Q  V  M  L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L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Y  Q  G    22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CAGAAGGTAATGAAAGTGACCACCAAGAGCCCAGATGGGTGCTTCATTCTGCAAGGTCGTGTTCCCTTGGGAAATGAACGGATCTATGGG   810</w:t>
      </w: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Q  K  V  M  K  V  T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T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K  S  P  D  G  C  F  I  L  Q  G  R  V  P  L  G  N  E  R  I  Y  G    25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CCCTGCAACGCCCAGCAGCTGTCGTTCCCTTCCCCGGCCTCTCTATCCTTGCCATCACACGTGGCTGAAACAATGGCTCGCCTTCTTTGT   900</w:t>
      </w:r>
    </w:p>
    <w:p w:rsidR="00A632D8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P  C  N  A  Q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Q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L  S  F  P  S  P  A  S  L  S  L  P  S  H  V  A  E  T  M  A  R  L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L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C    280  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>CACCTGGAGAGAGGTGTGCTTTTATGGGTGGCCCCAGAGGGGGTATTCATCAAGCGGTTCTGCCAGGGCAGGGTGTATTGGAGTGGTCCC   990</w:t>
      </w:r>
    </w:p>
    <w:p w:rsidR="00A632D8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H  L  E  R  G  V  L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L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W  V  A  P  E  G  V  F  I  K  R  F  C  Q  G  R  V  Y  W  S  G  P    310  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TGGCCCTACACACTGACCGGCCCAACAAACTGGAGCGAGAAAAGACCTTCAAACTGCTTGATATACCCACATTTCTCTCTGAGTTTCAG  1080</w:t>
      </w:r>
      <w:proofErr w:type="gramEnd"/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M  A  L  H  T  D  R  P  N  K  L  E  R  E  K  T  F  K  L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L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D  I  P  T  F  L  S  E  F  Q    34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CCTGTTTGCAGGGAAAGGGACCCTCACCTTCCTGTGAGATTGAGCTCTGCTTTGGAGAGGAGTATCCAGACCCCAGTGTACCAAAAACC  1170</w:t>
      </w:r>
      <w:proofErr w:type="gramEnd"/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T  C  L  Q  G  K  G  P  S  P  S  C  E  I  E  L  C  F  G  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Y  P  D  P  S  V  P  K  T    37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GGAAGCTGATCATTGCACAGGTGGTGCCCTTGTTTGCAGTGGAACTGCTGCAGAAGTTCAACTTGGTAAAGACTGAGGAGAACCAGCTG  1260</w:t>
      </w:r>
      <w:proofErr w:type="gramEnd"/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R  K  L  I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I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A  Q  V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V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P  L  F  A  V  E  L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L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Q  K  F  N  L  V  K  T  E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E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N  Q  L    400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CTCTCAGCTCCAACACACAGAGAGAGAAGATG</w:t>
      </w:r>
      <w:r w:rsidRPr="00A632D8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TAG</w:t>
      </w:r>
      <w:r w:rsidRPr="00D329BA">
        <w:rPr>
          <w:rFonts w:ascii="Courier New" w:hAnsi="Courier New" w:cs="Courier New"/>
          <w:sz w:val="16"/>
          <w:szCs w:val="16"/>
        </w:rPr>
        <w:t>GAATGCTGGGAAAAGGCTACACTGCACCAGAGCAGCCATGAACAATATACAAGT  1350</w:t>
      </w:r>
      <w:proofErr w:type="gramEnd"/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 T  L  S  </w:t>
      </w:r>
      <w:proofErr w:type="spellStart"/>
      <w:r w:rsidRPr="00D329BA">
        <w:rPr>
          <w:rFonts w:ascii="Courier New" w:hAnsi="Courier New" w:cs="Courier New"/>
          <w:sz w:val="16"/>
          <w:szCs w:val="16"/>
        </w:rPr>
        <w:t>S</w:t>
      </w:r>
      <w:proofErr w:type="spellEnd"/>
      <w:r w:rsidRPr="00D329BA">
        <w:rPr>
          <w:rFonts w:ascii="Courier New" w:hAnsi="Courier New" w:cs="Courier New"/>
          <w:sz w:val="16"/>
          <w:szCs w:val="16"/>
        </w:rPr>
        <w:t xml:space="preserve">  N  T  Q  R  E  K  M  *                                                          411</w:t>
      </w:r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TAGTACTGAACCTTAAGAGCGGTGTAAATACATTCTGTTGTCAGTGGAAATGTATATATATAATTGTAGACCTACTTGCTTTGCATAAC  1440</w:t>
      </w:r>
      <w:proofErr w:type="gramEnd"/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GTAA</w:t>
      </w:r>
      <w:r w:rsidRPr="00A632D8">
        <w:rPr>
          <w:rFonts w:ascii="Courier New" w:hAnsi="Courier New" w:cs="Courier New"/>
          <w:b/>
          <w:sz w:val="16"/>
          <w:szCs w:val="16"/>
          <w:u w:val="single"/>
        </w:rPr>
        <w:t>ATTTA</w:t>
      </w:r>
      <w:r w:rsidRPr="00D329BA">
        <w:rPr>
          <w:rFonts w:ascii="Courier New" w:hAnsi="Courier New" w:cs="Courier New"/>
          <w:sz w:val="16"/>
          <w:szCs w:val="16"/>
        </w:rPr>
        <w:t>AAGCAATGTCCTTTAACTGTACCTTATACAGATTTTTTCTGTCCACTATGCAGCTAAACCTGCAAGAGTTAAAGCAAAGT  1530</w:t>
      </w:r>
      <w:proofErr w:type="gramEnd"/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AAAGCAAACATCTTGTTTAAACGAGCAAACAAATCATGTTAACATAGTATAAATGTAAAGTTTTTTCTGAATT</w:t>
      </w:r>
      <w:r w:rsidRPr="00A632D8">
        <w:rPr>
          <w:rFonts w:ascii="Courier New" w:hAnsi="Courier New" w:cs="Courier New"/>
          <w:b/>
          <w:sz w:val="16"/>
          <w:szCs w:val="16"/>
          <w:u w:val="single"/>
        </w:rPr>
        <w:t>ATTTA</w:t>
      </w:r>
      <w:r w:rsidRPr="00D329BA">
        <w:rPr>
          <w:rFonts w:ascii="Courier New" w:hAnsi="Courier New" w:cs="Courier New"/>
          <w:sz w:val="16"/>
          <w:szCs w:val="16"/>
        </w:rPr>
        <w:t>ATCTTAATCCCA  1620</w:t>
      </w:r>
      <w:proofErr w:type="gramEnd"/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P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329BA">
        <w:rPr>
          <w:rFonts w:ascii="Courier New" w:hAnsi="Courier New" w:cs="Courier New"/>
          <w:sz w:val="16"/>
          <w:szCs w:val="16"/>
        </w:rPr>
        <w:t>TATTCAGCATATGTTTTACGTGACAGTTTAATTGTACAGTATTTTACATACTTTACATATCCAGAG</w:t>
      </w:r>
      <w:r w:rsidRPr="00A632D8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ATAAA</w:t>
      </w:r>
      <w:r w:rsidRPr="00D329BA">
        <w:rPr>
          <w:rFonts w:ascii="Courier New" w:hAnsi="Courier New" w:cs="Courier New"/>
          <w:sz w:val="16"/>
          <w:szCs w:val="16"/>
        </w:rPr>
        <w:t>TTGACACCTTTAATTAAA  1710</w:t>
      </w:r>
      <w:proofErr w:type="gramEnd"/>
    </w:p>
    <w:p w:rsidR="00A632D8" w:rsidRDefault="00A632D8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Default="00D329BA" w:rsidP="00D329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29BA">
        <w:rPr>
          <w:rFonts w:ascii="Courier New" w:hAnsi="Courier New" w:cs="Courier New"/>
          <w:sz w:val="16"/>
          <w:szCs w:val="16"/>
        </w:rPr>
        <w:t xml:space="preserve">TCTAAAAAAAAAAA                                                 </w:t>
      </w:r>
      <w:r w:rsidR="00DD7686">
        <w:rPr>
          <w:rFonts w:ascii="Courier New" w:hAnsi="Courier New" w:cs="Courier New"/>
          <w:sz w:val="16"/>
          <w:szCs w:val="16"/>
        </w:rPr>
        <w:t xml:space="preserve">                             17</w:t>
      </w:r>
      <w:r w:rsidR="00DD7686">
        <w:rPr>
          <w:rFonts w:ascii="Courier New" w:hAnsi="Courier New" w:cs="Courier New" w:hint="eastAsia"/>
          <w:sz w:val="16"/>
          <w:szCs w:val="16"/>
        </w:rPr>
        <w:t>2</w:t>
      </w:r>
      <w:r w:rsidRPr="00D329BA">
        <w:rPr>
          <w:rFonts w:ascii="Courier New" w:hAnsi="Courier New" w:cs="Courier New"/>
          <w:sz w:val="16"/>
          <w:szCs w:val="16"/>
        </w:rPr>
        <w:t>4</w:t>
      </w:r>
    </w:p>
    <w:p w:rsidR="00D329BA" w:rsidRDefault="00D329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634C1" w:rsidRDefault="009634C1" w:rsidP="009634C1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634C1">
        <w:rPr>
          <w:rFonts w:ascii="Times New Roman" w:hAnsi="Times New Roman" w:cs="Times New Roman"/>
          <w:b/>
          <w:bCs/>
          <w:lang w:val="pt-BR"/>
        </w:rPr>
        <w:t>S</w:t>
      </w:r>
      <w:r w:rsidR="001C4608">
        <w:rPr>
          <w:rFonts w:ascii="Times New Roman" w:hAnsi="Times New Roman" w:cs="Times New Roman"/>
          <w:b/>
          <w:bCs/>
          <w:lang w:val="pt-BR"/>
        </w:rPr>
        <w:t>2</w:t>
      </w:r>
      <w:r w:rsidRPr="009634C1">
        <w:rPr>
          <w:rFonts w:ascii="Times New Roman" w:hAnsi="Times New Roman" w:cs="Times New Roman"/>
          <w:b/>
          <w:bCs/>
          <w:lang w:val="pt-BR"/>
        </w:rPr>
        <w:t xml:space="preserve"> Fig. </w:t>
      </w:r>
      <w:bookmarkStart w:id="0" w:name="_GoBack"/>
      <w:bookmarkEnd w:id="0"/>
      <w:r w:rsidRPr="009634C1">
        <w:rPr>
          <w:rFonts w:ascii="Times New Roman" w:hAnsi="Times New Roman" w:cs="Times New Roman"/>
          <w:b/>
          <w:lang w:val="en-US"/>
        </w:rPr>
        <w:t>Nucleotide and deduced amino acid sequence</w:t>
      </w:r>
      <w:r w:rsidRPr="009634C1">
        <w:rPr>
          <w:rFonts w:ascii="Times New Roman" w:hAnsi="Times New Roman" w:cs="Times New Roman" w:hint="eastAsia"/>
          <w:b/>
          <w:lang w:val="en-US"/>
        </w:rPr>
        <w:t>s</w:t>
      </w:r>
      <w:r w:rsidRPr="009634C1">
        <w:rPr>
          <w:rFonts w:ascii="Times New Roman" w:hAnsi="Times New Roman" w:cs="Times New Roman"/>
          <w:b/>
          <w:lang w:val="en-US"/>
        </w:rPr>
        <w:t xml:space="preserve"> of Asian swamp eel </w:t>
      </w:r>
      <w:proofErr w:type="spellStart"/>
      <w:r w:rsidRPr="009634C1">
        <w:rPr>
          <w:rFonts w:ascii="Times New Roman" w:hAnsi="Times New Roman" w:cs="Times New Roman"/>
          <w:b/>
          <w:i/>
          <w:lang w:val="en-US"/>
        </w:rPr>
        <w:t>Monopterus</w:t>
      </w:r>
      <w:proofErr w:type="spellEnd"/>
      <w:r w:rsidRPr="009634C1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9634C1">
        <w:rPr>
          <w:rFonts w:ascii="Times New Roman" w:hAnsi="Times New Roman" w:cs="Times New Roman"/>
          <w:b/>
          <w:i/>
          <w:lang w:val="en-US"/>
        </w:rPr>
        <w:t>albus</w:t>
      </w:r>
      <w:proofErr w:type="spellEnd"/>
      <w:r w:rsidRPr="009634C1">
        <w:rPr>
          <w:rFonts w:ascii="Times New Roman" w:hAnsi="Times New Roman" w:cs="Times New Roman"/>
          <w:b/>
          <w:lang w:val="en-US"/>
        </w:rPr>
        <w:t xml:space="preserve"> IRF-10</w:t>
      </w:r>
      <w:r w:rsidRPr="009634C1">
        <w:rPr>
          <w:rFonts w:ascii="Times New Roman" w:hAnsi="Times New Roman" w:cs="Times New Roman" w:hint="eastAsia"/>
          <w:b/>
          <w:lang w:val="en-US"/>
        </w:rPr>
        <w:t xml:space="preserve"> cDNA </w:t>
      </w:r>
      <w:r w:rsidRPr="009634C1">
        <w:rPr>
          <w:rFonts w:ascii="Times New Roman" w:hAnsi="Times New Roman" w:cs="Times New Roman"/>
          <w:b/>
          <w:lang w:val="en-US"/>
        </w:rPr>
        <w:t>(GenBank Acc. No. JX463268)</w:t>
      </w:r>
      <w:r w:rsidRPr="00E970A5">
        <w:rPr>
          <w:rFonts w:ascii="Times New Roman" w:hAnsi="Times New Roman" w:cs="Times New Roman"/>
          <w:b/>
          <w:lang w:val="en-US"/>
        </w:rPr>
        <w:t>.</w:t>
      </w:r>
      <w:r w:rsidRPr="00E970A5">
        <w:rPr>
          <w:rFonts w:ascii="Times New Roman" w:hAnsi="Times New Roman" w:cs="Times New Roman"/>
          <w:lang w:val="en-US"/>
        </w:rPr>
        <w:t xml:space="preserve"> The nucleotides (upper row) and deduced amino acids (lower row) are numbered at the right side of sequences</w:t>
      </w:r>
      <w:r>
        <w:rPr>
          <w:rFonts w:ascii="Times New Roman" w:hAnsi="Times New Roman" w:cs="Times New Roman" w:hint="eastAsia"/>
          <w:lang w:val="en-US"/>
        </w:rPr>
        <w:t xml:space="preserve">. The start and stop codons of the main ORF are in bold and boxed. A potential upstream ORF is in bold and underlined with their start and stop codons shaded.  The </w:t>
      </w:r>
      <w:r w:rsidRPr="00E970A5">
        <w:rPr>
          <w:rFonts w:ascii="Times New Roman" w:hAnsi="Times New Roman" w:cs="Times New Roman"/>
          <w:lang w:val="en-US"/>
        </w:rPr>
        <w:t>polyadenylation signal</w:t>
      </w:r>
      <w:r>
        <w:rPr>
          <w:rFonts w:ascii="Times New Roman" w:hAnsi="Times New Roman" w:cs="Times New Roman" w:hint="eastAsia"/>
          <w:lang w:val="en-US"/>
        </w:rPr>
        <w:t xml:space="preserve"> and </w:t>
      </w:r>
      <w:r w:rsidRPr="00E970A5">
        <w:rPr>
          <w:rFonts w:ascii="Times New Roman" w:hAnsi="Times New Roman" w:cs="Times New Roman"/>
          <w:lang w:val="en-US"/>
        </w:rPr>
        <w:t>mRNA instability motif</w:t>
      </w:r>
      <w:r>
        <w:rPr>
          <w:rFonts w:ascii="Times New Roman" w:hAnsi="Times New Roman" w:cs="Times New Roman" w:hint="eastAsia"/>
          <w:lang w:val="en-US"/>
        </w:rPr>
        <w:t>s</w:t>
      </w:r>
      <w:r w:rsidRPr="00E970A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 xml:space="preserve">(ATTTA) are boxed and underlined, respectively. </w:t>
      </w:r>
    </w:p>
    <w:p w:rsidR="009634C1" w:rsidRPr="00E970A5" w:rsidRDefault="009634C1" w:rsidP="009634C1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132BA" w:rsidRDefault="000132BA">
      <w:pPr>
        <w:rPr>
          <w:rFonts w:ascii="Courier New" w:hAnsi="Courier New" w:cs="Courier New"/>
          <w:sz w:val="16"/>
          <w:szCs w:val="16"/>
        </w:rPr>
      </w:pPr>
    </w:p>
    <w:sectPr w:rsidR="000132BA" w:rsidSect="001A1D81">
      <w:footerReference w:type="default" r:id="rId7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257" w:rsidRDefault="00E31257" w:rsidP="002143E4">
      <w:pPr>
        <w:spacing w:after="0" w:line="240" w:lineRule="auto"/>
      </w:pPr>
      <w:r>
        <w:separator/>
      </w:r>
    </w:p>
  </w:endnote>
  <w:endnote w:type="continuationSeparator" w:id="0">
    <w:p w:rsidR="00E31257" w:rsidRDefault="00E31257" w:rsidP="00214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6326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1257" w:rsidRDefault="00E312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46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1257" w:rsidRDefault="00E312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257" w:rsidRDefault="00E31257" w:rsidP="002143E4">
      <w:pPr>
        <w:spacing w:after="0" w:line="240" w:lineRule="auto"/>
      </w:pPr>
      <w:r>
        <w:separator/>
      </w:r>
    </w:p>
  </w:footnote>
  <w:footnote w:type="continuationSeparator" w:id="0">
    <w:p w:rsidR="00E31257" w:rsidRDefault="00E31257" w:rsidP="00214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E4"/>
    <w:rsid w:val="000132BA"/>
    <w:rsid w:val="00063449"/>
    <w:rsid w:val="00067728"/>
    <w:rsid w:val="000706E7"/>
    <w:rsid w:val="000909A4"/>
    <w:rsid w:val="000A1CBC"/>
    <w:rsid w:val="0015341D"/>
    <w:rsid w:val="001866CE"/>
    <w:rsid w:val="001A1D81"/>
    <w:rsid w:val="001B04DF"/>
    <w:rsid w:val="001C4608"/>
    <w:rsid w:val="0021109E"/>
    <w:rsid w:val="002143E4"/>
    <w:rsid w:val="00221D8D"/>
    <w:rsid w:val="002B4288"/>
    <w:rsid w:val="002F2E82"/>
    <w:rsid w:val="00327300"/>
    <w:rsid w:val="00331B87"/>
    <w:rsid w:val="00367C74"/>
    <w:rsid w:val="00372070"/>
    <w:rsid w:val="0040181F"/>
    <w:rsid w:val="00404001"/>
    <w:rsid w:val="004316C5"/>
    <w:rsid w:val="004638DB"/>
    <w:rsid w:val="004C2796"/>
    <w:rsid w:val="004D0659"/>
    <w:rsid w:val="004D4731"/>
    <w:rsid w:val="004F3BBB"/>
    <w:rsid w:val="00521A17"/>
    <w:rsid w:val="005C6846"/>
    <w:rsid w:val="006442A4"/>
    <w:rsid w:val="006455D6"/>
    <w:rsid w:val="00660B32"/>
    <w:rsid w:val="00690380"/>
    <w:rsid w:val="006A2EDB"/>
    <w:rsid w:val="00753F1A"/>
    <w:rsid w:val="00766831"/>
    <w:rsid w:val="007747B3"/>
    <w:rsid w:val="007A0EFA"/>
    <w:rsid w:val="007E02B7"/>
    <w:rsid w:val="007E49DE"/>
    <w:rsid w:val="008057F5"/>
    <w:rsid w:val="008252CF"/>
    <w:rsid w:val="0084198F"/>
    <w:rsid w:val="00845513"/>
    <w:rsid w:val="00875648"/>
    <w:rsid w:val="00895999"/>
    <w:rsid w:val="008B2D85"/>
    <w:rsid w:val="008C514B"/>
    <w:rsid w:val="00906D36"/>
    <w:rsid w:val="009276CC"/>
    <w:rsid w:val="00934036"/>
    <w:rsid w:val="009634C1"/>
    <w:rsid w:val="00991567"/>
    <w:rsid w:val="009A7BAD"/>
    <w:rsid w:val="00A632D8"/>
    <w:rsid w:val="00B16AF6"/>
    <w:rsid w:val="00BB22FF"/>
    <w:rsid w:val="00BB6C59"/>
    <w:rsid w:val="00C13B90"/>
    <w:rsid w:val="00C92993"/>
    <w:rsid w:val="00CE6155"/>
    <w:rsid w:val="00CF1660"/>
    <w:rsid w:val="00D329BA"/>
    <w:rsid w:val="00D879FC"/>
    <w:rsid w:val="00D90FDB"/>
    <w:rsid w:val="00DD7686"/>
    <w:rsid w:val="00E00CE9"/>
    <w:rsid w:val="00E31257"/>
    <w:rsid w:val="00E341E4"/>
    <w:rsid w:val="00E47106"/>
    <w:rsid w:val="00E8284B"/>
    <w:rsid w:val="00E91833"/>
    <w:rsid w:val="00E970A5"/>
    <w:rsid w:val="00ED0AEE"/>
    <w:rsid w:val="00ED7D84"/>
    <w:rsid w:val="00EF5EDC"/>
    <w:rsid w:val="00F03194"/>
    <w:rsid w:val="00F44EFE"/>
    <w:rsid w:val="00FD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1BF435-26D4-4D9C-96E0-85DD6ED0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43E4"/>
    <w:rPr>
      <w:color w:val="CC6600"/>
      <w:u w:val="single"/>
    </w:rPr>
  </w:style>
  <w:style w:type="paragraph" w:styleId="NormalWeb">
    <w:name w:val="Normal (Web)"/>
    <w:basedOn w:val="Normal"/>
    <w:uiPriority w:val="99"/>
    <w:semiHidden/>
    <w:unhideWhenUsed/>
    <w:rsid w:val="00214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41">
    <w:name w:val="h41"/>
    <w:basedOn w:val="DefaultParagraphFont"/>
    <w:rsid w:val="002143E4"/>
    <w:rPr>
      <w:rFonts w:ascii="Arial" w:hAnsi="Arial" w:cs="Arial" w:hint="default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3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3E4"/>
    <w:rPr>
      <w:rFonts w:ascii="Courier New" w:eastAsia="Times New Roman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3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3E4"/>
  </w:style>
  <w:style w:type="paragraph" w:styleId="Footer">
    <w:name w:val="footer"/>
    <w:basedOn w:val="Normal"/>
    <w:link w:val="FooterChar"/>
    <w:uiPriority w:val="99"/>
    <w:unhideWhenUsed/>
    <w:rsid w:val="00214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6555C-1576-4F82-BD9E-5641EF2BB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i837</dc:creator>
  <cp:lastModifiedBy>Wang, Tiehui</cp:lastModifiedBy>
  <cp:revision>4</cp:revision>
  <cp:lastPrinted>2014-07-13T10:15:00Z</cp:lastPrinted>
  <dcterms:created xsi:type="dcterms:W3CDTF">2014-11-29T23:56:00Z</dcterms:created>
  <dcterms:modified xsi:type="dcterms:W3CDTF">2016-01-05T16:40:00Z</dcterms:modified>
</cp:coreProperties>
</file>